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F35E1" w14:textId="339638A7" w:rsidR="00D74CC5" w:rsidRPr="005E170C" w:rsidRDefault="00DA7744">
      <w:pPr>
        <w:rPr>
          <w:b/>
          <w:sz w:val="20"/>
          <w:szCs w:val="20"/>
          <w:lang w:val="en-US"/>
        </w:rPr>
      </w:pPr>
      <w:bookmarkStart w:id="0" w:name="_GoBack"/>
      <w:r w:rsidRPr="005E170C">
        <w:rPr>
          <w:b/>
          <w:sz w:val="20"/>
          <w:szCs w:val="20"/>
          <w:lang w:val="en-US"/>
        </w:rPr>
        <w:t>S1 Table</w:t>
      </w:r>
      <w:r w:rsidR="001B5213" w:rsidRPr="005E170C">
        <w:rPr>
          <w:b/>
          <w:sz w:val="20"/>
          <w:szCs w:val="20"/>
          <w:lang w:val="en-US"/>
        </w:rPr>
        <w:t xml:space="preserve">. </w:t>
      </w:r>
      <w:proofErr w:type="gramStart"/>
      <w:r w:rsidR="001B5213" w:rsidRPr="005E170C">
        <w:rPr>
          <w:b/>
          <w:sz w:val="20"/>
          <w:szCs w:val="20"/>
          <w:lang w:val="en-US"/>
        </w:rPr>
        <w:t xml:space="preserve">Number of samples </w:t>
      </w:r>
      <w:r w:rsidR="001B5213" w:rsidRPr="005E170C">
        <w:rPr>
          <w:rFonts w:cs="Times New Roman"/>
          <w:b/>
          <w:sz w:val="20"/>
          <w:szCs w:val="20"/>
        </w:rPr>
        <w:t>taken per month, per supermarket chain and per method of farming.</w:t>
      </w:r>
      <w:proofErr w:type="gramEnd"/>
    </w:p>
    <w:bookmarkEnd w:id="0"/>
    <w:p w14:paraId="31BBC534" w14:textId="0B891776" w:rsidR="00DA7744" w:rsidRPr="001B5213" w:rsidRDefault="00DA7744">
      <w:pPr>
        <w:rPr>
          <w:rFonts w:ascii="Cambria" w:hAnsi="Cambria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17"/>
        <w:gridCol w:w="1633"/>
        <w:gridCol w:w="1225"/>
        <w:gridCol w:w="995"/>
        <w:gridCol w:w="1225"/>
        <w:gridCol w:w="995"/>
        <w:gridCol w:w="1228"/>
        <w:gridCol w:w="995"/>
        <w:gridCol w:w="1228"/>
        <w:gridCol w:w="995"/>
        <w:gridCol w:w="2540"/>
      </w:tblGrid>
      <w:tr w:rsidR="00DA7744" w:rsidRPr="00DA7744" w14:paraId="12ED494A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A4D" w14:textId="77777777" w:rsidR="00DA7744" w:rsidRPr="00DA7744" w:rsidRDefault="00DA7744" w:rsidP="00DA7744">
            <w:pPr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8E5C" w14:textId="77777777" w:rsidR="00DA7744" w:rsidRPr="00DA7744" w:rsidRDefault="00DA7744" w:rsidP="00DA7744">
            <w:pPr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7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236B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SC1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D569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SC2</w:t>
            </w:r>
          </w:p>
        </w:tc>
        <w:tc>
          <w:tcPr>
            <w:tcW w:w="7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CE933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SC3</w:t>
            </w:r>
          </w:p>
        </w:tc>
        <w:tc>
          <w:tcPr>
            <w:tcW w:w="7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0B03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SC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68D9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DA7744" w:rsidRPr="00DA7744" w14:paraId="4C6EE963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16A7C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Period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EDF48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Month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8848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Convention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111C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Free rang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4B3D9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Convention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4658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Free rang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7896A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Convention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F8923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Free rang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CF78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Convention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D588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Free rang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99F3E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Total per sampled month</w:t>
            </w:r>
          </w:p>
        </w:tc>
      </w:tr>
      <w:tr w:rsidR="00DA7744" w:rsidRPr="00DA7744" w14:paraId="1C6DCF13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48F7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Period 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08F1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DDE4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539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8094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7480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17F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FA74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15E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A2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AE5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DA7744" w:rsidRPr="00DA7744" w14:paraId="7981E7E1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C29A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585A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3656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393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C0C2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9AC9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CF5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DB0F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91BB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B77B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CFF6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</w:tr>
      <w:tr w:rsidR="00DA7744" w:rsidRPr="00DA7744" w14:paraId="15EAF593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A8F0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BEF4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6038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2C6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EA2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8A01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110B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B42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12BE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C82E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FA6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A7744" w:rsidRPr="00DA7744" w14:paraId="099DC082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BC06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3828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0150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4F6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E721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A61F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B18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5FB6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9086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427E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9F22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DA7744" w:rsidRPr="00DA7744" w14:paraId="55D689B4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6F3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72D7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5C2D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FB6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31B4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AD92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721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8AB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38E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7B6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8EDE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DA7744" w:rsidRPr="00DA7744" w14:paraId="421C0C22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B1E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A6BD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921A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C96F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86EE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4FF9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D281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90E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D971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90B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1C42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</w:tr>
      <w:tr w:rsidR="00DA7744" w:rsidRPr="00DA7744" w14:paraId="47EE9A32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4D71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0C4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FB71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E88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7204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B761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95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5F1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9F7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755F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688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</w:tr>
      <w:tr w:rsidR="00DA7744" w:rsidRPr="00DA7744" w14:paraId="31AB0522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5A5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7DD9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90D2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C1D4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927F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D99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672E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0F08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45A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D849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4BA6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</w:tr>
      <w:tr w:rsidR="00DA7744" w:rsidRPr="00DA7744" w14:paraId="48DB7852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BD80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8A4E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8BA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842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70A8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C87B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DC4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F946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A59B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0779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707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</w:tr>
      <w:tr w:rsidR="00DA7744" w:rsidRPr="00DA7744" w14:paraId="34A6BA6B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BBA1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1E128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7BB49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ADD2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2402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4EF2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47B2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617F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DF9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84A71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CBFCB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DA7744" w:rsidRPr="00DA7744" w14:paraId="5B2AA1C8" w14:textId="77777777" w:rsidTr="00DA7744">
        <w:trPr>
          <w:trHeight w:val="320"/>
        </w:trPr>
        <w:tc>
          <w:tcPr>
            <w:tcW w:w="3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7562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Period 15</w:t>
            </w:r>
          </w:p>
        </w:tc>
        <w:tc>
          <w:tcPr>
            <w:tcW w:w="57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1A9F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3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46DE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64E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AD5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BDC0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3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36FB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18EB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3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D221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FEE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9F43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DA7744" w:rsidRPr="00DA7744" w14:paraId="766088CB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6AB3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DDE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E0E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BAB0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B168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907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DD9B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671E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9B4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C12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6850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48</w:t>
            </w:r>
          </w:p>
        </w:tc>
      </w:tr>
      <w:tr w:rsidR="00DA7744" w:rsidRPr="00DA7744" w14:paraId="3BB97CF3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CDBBD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D594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423E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61631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558E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4F6D0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D5551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D06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E04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2BE7E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BD6A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5</w:t>
            </w:r>
          </w:p>
        </w:tc>
      </w:tr>
      <w:tr w:rsidR="00DA7744" w:rsidRPr="00DA7744" w14:paraId="7A22F6A8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506A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E00E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Total period 14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41F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7CFF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26AA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3468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3BF2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754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E244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5B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93C6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42</w:t>
            </w:r>
          </w:p>
        </w:tc>
      </w:tr>
      <w:tr w:rsidR="00DA7744" w:rsidRPr="00DA7744" w14:paraId="66485862" w14:textId="77777777" w:rsidTr="00DA7744">
        <w:trPr>
          <w:trHeight w:val="320"/>
        </w:trPr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822B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7E44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Total period 1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DDF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BF0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F370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A9B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143A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E21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7136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EAD3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820F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04</w:t>
            </w:r>
          </w:p>
        </w:tc>
      </w:tr>
      <w:tr w:rsidR="00DA7744" w:rsidRPr="00DA7744" w14:paraId="5DE4B647" w14:textId="77777777" w:rsidTr="00DA7744">
        <w:trPr>
          <w:trHeight w:val="320"/>
        </w:trPr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386C4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5B48A" w14:textId="2D85E630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Total period 14 + 15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BF9D5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C54BD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BDA3C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0823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50678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62F0B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7FCE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CE43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8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BC4AB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346</w:t>
            </w:r>
          </w:p>
        </w:tc>
      </w:tr>
      <w:tr w:rsidR="00DA7744" w:rsidRPr="00DA7744" w14:paraId="7CB135AB" w14:textId="77777777" w:rsidTr="00DA7744">
        <w:trPr>
          <w:trHeight w:val="320"/>
        </w:trPr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199AF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1AAE3" w14:textId="77777777" w:rsidR="00DA7744" w:rsidRPr="00DA7744" w:rsidRDefault="00DA7744" w:rsidP="00DA7744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Total per SC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1B07D" w14:textId="49784119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367D" w14:textId="55430052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C996" w14:textId="03BAA18E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395CA" w14:textId="194075FF" w:rsidR="00DA7744" w:rsidRPr="00DA7744" w:rsidRDefault="00DA7744" w:rsidP="00DA7744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</w:pPr>
            <w:r w:rsidRPr="00DA7744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1F07" w14:textId="77777777" w:rsidR="00DA7744" w:rsidRPr="00DA7744" w:rsidRDefault="00DA7744" w:rsidP="00DA774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</w:tr>
      <w:tr w:rsidR="00AC4618" w:rsidRPr="00DA7744" w14:paraId="397E0D44" w14:textId="77777777" w:rsidTr="00AC4618">
        <w:trPr>
          <w:trHeight w:val="32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29C2B" w14:textId="669B3D9B" w:rsidR="00AC4618" w:rsidRPr="00DA7744" w:rsidRDefault="00AC4618" w:rsidP="00AC4618">
            <w:pPr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  <w:t xml:space="preserve">Abbreviation: SC, supermarket Chain; </w:t>
            </w:r>
          </w:p>
        </w:tc>
      </w:tr>
    </w:tbl>
    <w:p w14:paraId="2555CCDB" w14:textId="77777777" w:rsidR="00DA7744" w:rsidRPr="00DA7744" w:rsidRDefault="00DA7744">
      <w:pPr>
        <w:rPr>
          <w:lang w:val="nl-NL"/>
        </w:rPr>
      </w:pPr>
    </w:p>
    <w:sectPr w:rsidR="00DA7744" w:rsidRPr="00DA7744" w:rsidSect="00DA774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744"/>
    <w:rsid w:val="000E1785"/>
    <w:rsid w:val="001B5213"/>
    <w:rsid w:val="005E170C"/>
    <w:rsid w:val="00604D03"/>
    <w:rsid w:val="006D6A5A"/>
    <w:rsid w:val="008D1527"/>
    <w:rsid w:val="009C1429"/>
    <w:rsid w:val="00AC4618"/>
    <w:rsid w:val="00B82AF5"/>
    <w:rsid w:val="00BA7490"/>
    <w:rsid w:val="00DA7744"/>
    <w:rsid w:val="00DD62DE"/>
    <w:rsid w:val="00E5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005D1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2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2</Words>
  <Characters>64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ijn Huizinga</dc:creator>
  <cp:keywords/>
  <dc:description/>
  <cp:lastModifiedBy>Pepijn Huizinga</cp:lastModifiedBy>
  <cp:revision>4</cp:revision>
  <dcterms:created xsi:type="dcterms:W3CDTF">2019-10-26T14:40:00Z</dcterms:created>
  <dcterms:modified xsi:type="dcterms:W3CDTF">2019-10-30T15:41:00Z</dcterms:modified>
</cp:coreProperties>
</file>